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D7EF9" w14:textId="77777777" w:rsidR="001C74A1" w:rsidRPr="001C74A1" w:rsidRDefault="001C74A1" w:rsidP="001C74A1">
      <w:pPr>
        <w:pStyle w:val="berschrift1"/>
        <w:rPr>
          <w:color w:val="auto"/>
        </w:rPr>
      </w:pPr>
      <w:r w:rsidRPr="001C74A1">
        <w:rPr>
          <w:color w:val="auto"/>
        </w:rPr>
        <w:t>Supplementary Information</w:t>
      </w:r>
    </w:p>
    <w:p w14:paraId="60DCC822" w14:textId="77777777" w:rsidR="001C74A1" w:rsidRDefault="001C74A1" w:rsidP="001C74A1">
      <w:r w:rsidRPr="00212269">
        <w:rPr>
          <w:noProof/>
        </w:rPr>
        <w:drawing>
          <wp:inline distT="0" distB="0" distL="0" distR="0" wp14:anchorId="61FB9F26" wp14:editId="56EDE895">
            <wp:extent cx="6085530" cy="2880000"/>
            <wp:effectExtent l="0" t="0" r="0" b="0"/>
            <wp:docPr id="1419002547" name="Grafik 6" descr="Ein Bild, das Text, Screenshot, Diagramm, Desig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002547" name="Grafik 6" descr="Ein Bild, das Text, Screenshot, Diagramm, Design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553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6AA9A" w14:textId="77777777" w:rsidR="001C74A1" w:rsidRPr="00AC6D66" w:rsidRDefault="001C74A1" w:rsidP="001C74A1">
      <w:pPr>
        <w:rPr>
          <w:b/>
          <w:bCs/>
        </w:rPr>
      </w:pPr>
      <w:r w:rsidRPr="00AC6D66">
        <w:rPr>
          <w:b/>
          <w:bCs/>
        </w:rPr>
        <w:t xml:space="preserve">Figure  SI </w:t>
      </w:r>
      <w:r w:rsidRPr="00AC6D66">
        <w:rPr>
          <w:b/>
          <w:bCs/>
        </w:rPr>
        <w:fldChar w:fldCharType="begin"/>
      </w:r>
      <w:r w:rsidRPr="00AC6D66">
        <w:rPr>
          <w:b/>
          <w:bCs/>
        </w:rPr>
        <w:instrText xml:space="preserve"> SEQ Figure__SI \* ARABIC </w:instrText>
      </w:r>
      <w:r w:rsidRPr="00AC6D66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AC6D66">
        <w:rPr>
          <w:b/>
          <w:bCs/>
        </w:rPr>
        <w:fldChar w:fldCharType="end"/>
      </w:r>
      <w:r w:rsidRPr="00AC6D66">
        <w:rPr>
          <w:b/>
          <w:bCs/>
        </w:rPr>
        <w:t>: Graphical presentation of experiments carried out in this study.</w:t>
      </w:r>
    </w:p>
    <w:p w14:paraId="23B7C23E" w14:textId="77777777" w:rsidR="001C74A1" w:rsidRDefault="001C74A1" w:rsidP="001C74A1">
      <w:r>
        <w:rPr>
          <w:noProof/>
        </w:rPr>
        <w:drawing>
          <wp:inline distT="0" distB="0" distL="0" distR="0" wp14:anchorId="2BB7CD39" wp14:editId="17313C95">
            <wp:extent cx="3978304" cy="2880000"/>
            <wp:effectExtent l="0" t="0" r="3175" b="0"/>
            <wp:docPr id="1575603248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8304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3887B" w14:textId="77777777" w:rsidR="001C74A1" w:rsidRPr="00AC6D66" w:rsidRDefault="001C74A1" w:rsidP="001C74A1">
      <w:pPr>
        <w:spacing w:line="240" w:lineRule="auto"/>
        <w:rPr>
          <w:b/>
          <w:bCs/>
        </w:rPr>
      </w:pPr>
      <w:r w:rsidRPr="00AC6D66">
        <w:rPr>
          <w:b/>
          <w:bCs/>
        </w:rPr>
        <w:t xml:space="preserve">Figure  SI </w:t>
      </w:r>
      <w:r w:rsidRPr="00AC6D66">
        <w:rPr>
          <w:b/>
          <w:bCs/>
        </w:rPr>
        <w:fldChar w:fldCharType="begin"/>
      </w:r>
      <w:r w:rsidRPr="00AC6D66">
        <w:rPr>
          <w:b/>
          <w:bCs/>
        </w:rPr>
        <w:instrText xml:space="preserve"> SEQ Figure__SI \* ARABIC </w:instrText>
      </w:r>
      <w:r w:rsidRPr="00AC6D66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AC6D66">
        <w:rPr>
          <w:b/>
          <w:bCs/>
          <w:noProof/>
        </w:rPr>
        <w:fldChar w:fldCharType="end"/>
      </w:r>
      <w:r w:rsidRPr="00AC6D66">
        <w:rPr>
          <w:b/>
          <w:bCs/>
        </w:rPr>
        <w:t>: Mass calibration for SEC – Chromatography for the chronical treatment experiments.</w:t>
      </w:r>
    </w:p>
    <w:p w14:paraId="16194C41" w14:textId="77777777" w:rsidR="00782E4B" w:rsidRDefault="00782E4B"/>
    <w:p w14:paraId="251BF018" w14:textId="77777777" w:rsidR="001C74A1" w:rsidRDefault="001C74A1" w:rsidP="001C74A1">
      <w:pPr>
        <w:pStyle w:val="Beschriftung"/>
      </w:pPr>
      <w:r>
        <w:lastRenderedPageBreak/>
        <w:t xml:space="preserve">Table SI </w:t>
      </w:r>
      <w:r>
        <w:fldChar w:fldCharType="begin"/>
      </w:r>
      <w:r>
        <w:instrText xml:space="preserve"> SEQ Table_SI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: Data for mass calibration curve for chronical treatment experiments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84"/>
        <w:gridCol w:w="2644"/>
        <w:gridCol w:w="2644"/>
      </w:tblGrid>
      <w:tr w:rsidR="001C74A1" w:rsidRPr="009D0CE2" w14:paraId="4B8740B0" w14:textId="77777777" w:rsidTr="007D6996">
        <w:trPr>
          <w:trHeight w:val="300"/>
          <w:jc w:val="center"/>
        </w:trPr>
        <w:tc>
          <w:tcPr>
            <w:tcW w:w="20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D67F31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Species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DA56AA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MW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kD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)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3B85C3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RT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 xml:space="preserve"> (min)</w:t>
            </w:r>
          </w:p>
        </w:tc>
      </w:tr>
      <w:tr w:rsidR="001C74A1" w:rsidRPr="009D0CE2" w14:paraId="484ED06E" w14:textId="77777777" w:rsidTr="007D6996">
        <w:trPr>
          <w:trHeight w:val="300"/>
          <w:jc w:val="center"/>
        </w:trPr>
        <w:tc>
          <w:tcPr>
            <w:tcW w:w="20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97848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Ferritin</w:t>
            </w:r>
          </w:p>
        </w:tc>
        <w:tc>
          <w:tcPr>
            <w:tcW w:w="14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81B8D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40</w:t>
            </w:r>
          </w:p>
        </w:tc>
        <w:tc>
          <w:tcPr>
            <w:tcW w:w="14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5CF4E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2,747</w:t>
            </w:r>
          </w:p>
        </w:tc>
      </w:tr>
      <w:tr w:rsidR="001C74A1" w:rsidRPr="009D0CE2" w14:paraId="72521157" w14:textId="77777777" w:rsidTr="007D6996">
        <w:trPr>
          <w:trHeight w:val="300"/>
          <w:jc w:val="center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EF7C9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y-globulin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49C1A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90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59998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6,743</w:t>
            </w:r>
          </w:p>
        </w:tc>
      </w:tr>
      <w:tr w:rsidR="001C74A1" w:rsidRPr="009D0CE2" w14:paraId="0AB63F24" w14:textId="77777777" w:rsidTr="007D6996">
        <w:trPr>
          <w:trHeight w:val="300"/>
          <w:jc w:val="center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02E7D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proofErr w:type="spellStart"/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transferrin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4633A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8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F7E8A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0,551</w:t>
            </w:r>
          </w:p>
        </w:tc>
      </w:tr>
      <w:tr w:rsidR="001C74A1" w:rsidRPr="009D0CE2" w14:paraId="2BC292EC" w14:textId="77777777" w:rsidTr="007D6996">
        <w:trPr>
          <w:trHeight w:val="300"/>
          <w:jc w:val="center"/>
        </w:trPr>
        <w:tc>
          <w:tcPr>
            <w:tcW w:w="208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A0F4BD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HSA</w:t>
            </w:r>
          </w:p>
        </w:tc>
        <w:tc>
          <w:tcPr>
            <w:tcW w:w="145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D9B408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6</w:t>
            </w:r>
          </w:p>
        </w:tc>
        <w:tc>
          <w:tcPr>
            <w:tcW w:w="1457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DC4150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1,403</w:t>
            </w:r>
          </w:p>
        </w:tc>
      </w:tr>
      <w:tr w:rsidR="001C74A1" w:rsidRPr="009D0CE2" w14:paraId="67332A0D" w14:textId="77777777" w:rsidTr="007D6996">
        <w:trPr>
          <w:trHeight w:val="300"/>
          <w:jc w:val="center"/>
        </w:trPr>
        <w:tc>
          <w:tcPr>
            <w:tcW w:w="20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8B410C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B-</w:t>
            </w:r>
            <w:proofErr w:type="spellStart"/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lactoglobulin</w:t>
            </w:r>
            <w:proofErr w:type="spellEnd"/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4B56FC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7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54AB0F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3,005</w:t>
            </w:r>
          </w:p>
        </w:tc>
      </w:tr>
    </w:tbl>
    <w:p w14:paraId="30E11921" w14:textId="77777777" w:rsidR="001C74A1" w:rsidRPr="009D0CE2" w:rsidRDefault="001C74A1" w:rsidP="001C74A1">
      <w:pPr>
        <w:pStyle w:val="KeinLeerraum"/>
      </w:pPr>
    </w:p>
    <w:p w14:paraId="468DC9C0" w14:textId="77777777" w:rsidR="001C74A1" w:rsidRPr="009D0CE2" w:rsidRDefault="001C74A1" w:rsidP="001C74A1">
      <w:pPr>
        <w:pStyle w:val="KeinLeerraum"/>
      </w:pPr>
    </w:p>
    <w:p w14:paraId="48819E85" w14:textId="77777777" w:rsidR="001C74A1" w:rsidRDefault="001C74A1" w:rsidP="001C74A1">
      <w:pPr>
        <w:pStyle w:val="KeinLeerraum"/>
        <w:keepNext/>
      </w:pPr>
      <w:r>
        <w:rPr>
          <w:noProof/>
        </w:rPr>
        <w:drawing>
          <wp:inline distT="0" distB="0" distL="0" distR="0" wp14:anchorId="6769960C" wp14:editId="6F93E125">
            <wp:extent cx="3930440" cy="2880000"/>
            <wp:effectExtent l="0" t="0" r="0" b="0"/>
            <wp:docPr id="31335466" name="Grafik 2" descr="Ein Bild, das Reihe, Diagramm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335466" name="Grafik 2" descr="Ein Bild, das Reihe, Diagramm, Screensho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044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B3101" w14:textId="77777777" w:rsidR="001C74A1" w:rsidRDefault="001C74A1" w:rsidP="001C74A1">
      <w:pPr>
        <w:pStyle w:val="Beschriftung"/>
        <w:spacing w:line="240" w:lineRule="auto"/>
        <w:jc w:val="left"/>
      </w:pPr>
      <w:r>
        <w:t xml:space="preserve">Figure  SI </w:t>
      </w:r>
      <w:r>
        <w:fldChar w:fldCharType="begin"/>
      </w:r>
      <w:r>
        <w:instrText xml:space="preserve"> SEQ Figure__SI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 xml:space="preserve">: Mass calibration for SEC – Chromatography for the acute treatment experiments. </w:t>
      </w:r>
    </w:p>
    <w:p w14:paraId="2C0ED193" w14:textId="77777777" w:rsidR="001C74A1" w:rsidRPr="001C74A1" w:rsidRDefault="001C74A1" w:rsidP="001C74A1">
      <w:pPr>
        <w:pStyle w:val="KeinLeerraum"/>
      </w:pPr>
    </w:p>
    <w:p w14:paraId="5583C14A" w14:textId="77777777" w:rsidR="001C74A1" w:rsidRDefault="001C74A1" w:rsidP="001C74A1">
      <w:pPr>
        <w:pStyle w:val="Beschriftung"/>
      </w:pPr>
      <w:r>
        <w:t xml:space="preserve">Table SI </w:t>
      </w:r>
      <w:r>
        <w:fldChar w:fldCharType="begin"/>
      </w:r>
      <w:r>
        <w:instrText xml:space="preserve"> SEQ Table_SI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>: Data for mass calibration curve for active treatment experiments</w:t>
      </w:r>
    </w:p>
    <w:tbl>
      <w:tblPr>
        <w:tblW w:w="5000" w:type="pct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12"/>
        <w:gridCol w:w="1593"/>
        <w:gridCol w:w="2967"/>
      </w:tblGrid>
      <w:tr w:rsidR="001C74A1" w:rsidRPr="009D0CE2" w14:paraId="7B18FE7A" w14:textId="77777777" w:rsidTr="007D6996">
        <w:trPr>
          <w:trHeight w:val="300"/>
        </w:trPr>
        <w:tc>
          <w:tcPr>
            <w:tcW w:w="248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A9B0A20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Species</w:t>
            </w:r>
            <w:proofErr w:type="spellEnd"/>
          </w:p>
        </w:tc>
        <w:tc>
          <w:tcPr>
            <w:tcW w:w="87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8E04A16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MW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kD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)</w:t>
            </w:r>
          </w:p>
        </w:tc>
        <w:tc>
          <w:tcPr>
            <w:tcW w:w="163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F870D5F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RT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 xml:space="preserve"> (min)</w:t>
            </w:r>
          </w:p>
        </w:tc>
      </w:tr>
      <w:tr w:rsidR="001C74A1" w:rsidRPr="009D0CE2" w14:paraId="5ABA6229" w14:textId="77777777" w:rsidTr="007D6996">
        <w:trPr>
          <w:trHeight w:val="300"/>
        </w:trPr>
        <w:tc>
          <w:tcPr>
            <w:tcW w:w="248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8E79006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Ferritin</w:t>
            </w:r>
          </w:p>
        </w:tc>
        <w:tc>
          <w:tcPr>
            <w:tcW w:w="87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68CF9D7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40</w:t>
            </w:r>
          </w:p>
        </w:tc>
        <w:tc>
          <w:tcPr>
            <w:tcW w:w="163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95987C4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2,747</w:t>
            </w:r>
          </w:p>
        </w:tc>
      </w:tr>
      <w:tr w:rsidR="001C74A1" w:rsidRPr="009D0CE2" w14:paraId="1B387B04" w14:textId="77777777" w:rsidTr="007D6996">
        <w:trPr>
          <w:trHeight w:val="300"/>
        </w:trPr>
        <w:tc>
          <w:tcPr>
            <w:tcW w:w="2487" w:type="pct"/>
            <w:noWrap/>
            <w:vAlign w:val="bottom"/>
            <w:hideMark/>
          </w:tcPr>
          <w:p w14:paraId="3B54B7AE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y-globulin</w:t>
            </w:r>
          </w:p>
        </w:tc>
        <w:tc>
          <w:tcPr>
            <w:tcW w:w="878" w:type="pct"/>
            <w:noWrap/>
            <w:vAlign w:val="bottom"/>
            <w:hideMark/>
          </w:tcPr>
          <w:p w14:paraId="3C17608F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90</w:t>
            </w:r>
          </w:p>
        </w:tc>
        <w:tc>
          <w:tcPr>
            <w:tcW w:w="1635" w:type="pct"/>
            <w:noWrap/>
            <w:vAlign w:val="bottom"/>
            <w:hideMark/>
          </w:tcPr>
          <w:p w14:paraId="67E01953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5,3185</w:t>
            </w:r>
          </w:p>
        </w:tc>
      </w:tr>
      <w:tr w:rsidR="001C74A1" w:rsidRPr="009D0CE2" w14:paraId="654CB211" w14:textId="77777777" w:rsidTr="007D6996">
        <w:trPr>
          <w:trHeight w:val="300"/>
        </w:trPr>
        <w:tc>
          <w:tcPr>
            <w:tcW w:w="2487" w:type="pct"/>
            <w:noWrap/>
            <w:vAlign w:val="bottom"/>
            <w:hideMark/>
          </w:tcPr>
          <w:p w14:paraId="60D41793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proofErr w:type="spellStart"/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transferrin</w:t>
            </w:r>
            <w:proofErr w:type="spellEnd"/>
          </w:p>
        </w:tc>
        <w:tc>
          <w:tcPr>
            <w:tcW w:w="878" w:type="pct"/>
            <w:noWrap/>
            <w:vAlign w:val="bottom"/>
            <w:hideMark/>
          </w:tcPr>
          <w:p w14:paraId="43995B69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8</w:t>
            </w:r>
          </w:p>
        </w:tc>
        <w:tc>
          <w:tcPr>
            <w:tcW w:w="1635" w:type="pct"/>
            <w:noWrap/>
            <w:vAlign w:val="bottom"/>
            <w:hideMark/>
          </w:tcPr>
          <w:p w14:paraId="6D54B265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0,3155</w:t>
            </w:r>
          </w:p>
        </w:tc>
      </w:tr>
      <w:tr w:rsidR="001C74A1" w:rsidRPr="009D0CE2" w14:paraId="7FF6DAC1" w14:textId="77777777" w:rsidTr="007D6996">
        <w:trPr>
          <w:trHeight w:val="300"/>
        </w:trPr>
        <w:tc>
          <w:tcPr>
            <w:tcW w:w="2487" w:type="pct"/>
            <w:noWrap/>
            <w:vAlign w:val="bottom"/>
            <w:hideMark/>
          </w:tcPr>
          <w:p w14:paraId="4A582D3D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HSA</w:t>
            </w:r>
          </w:p>
        </w:tc>
        <w:tc>
          <w:tcPr>
            <w:tcW w:w="878" w:type="pct"/>
            <w:noWrap/>
            <w:vAlign w:val="bottom"/>
            <w:hideMark/>
          </w:tcPr>
          <w:p w14:paraId="33CC48B0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66</w:t>
            </w:r>
          </w:p>
        </w:tc>
        <w:tc>
          <w:tcPr>
            <w:tcW w:w="1635" w:type="pct"/>
            <w:noWrap/>
            <w:vAlign w:val="bottom"/>
            <w:hideMark/>
          </w:tcPr>
          <w:p w14:paraId="3F0D6560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1,2645</w:t>
            </w:r>
          </w:p>
        </w:tc>
      </w:tr>
      <w:tr w:rsidR="001C74A1" w:rsidRPr="009D0CE2" w14:paraId="0E4293A3" w14:textId="77777777" w:rsidTr="007D6996">
        <w:trPr>
          <w:trHeight w:val="300"/>
        </w:trPr>
        <w:tc>
          <w:tcPr>
            <w:tcW w:w="2487" w:type="pct"/>
            <w:noWrap/>
            <w:vAlign w:val="bottom"/>
            <w:hideMark/>
          </w:tcPr>
          <w:p w14:paraId="3C3317DF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B-</w:t>
            </w:r>
            <w:proofErr w:type="spellStart"/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lactoglobulin</w:t>
            </w:r>
            <w:proofErr w:type="spellEnd"/>
          </w:p>
        </w:tc>
        <w:tc>
          <w:tcPr>
            <w:tcW w:w="878" w:type="pct"/>
            <w:noWrap/>
            <w:vAlign w:val="bottom"/>
            <w:hideMark/>
          </w:tcPr>
          <w:p w14:paraId="0F27A64C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7</w:t>
            </w:r>
          </w:p>
        </w:tc>
        <w:tc>
          <w:tcPr>
            <w:tcW w:w="1635" w:type="pct"/>
            <w:noWrap/>
            <w:vAlign w:val="bottom"/>
            <w:hideMark/>
          </w:tcPr>
          <w:p w14:paraId="7F2374BE" w14:textId="77777777" w:rsidR="001C74A1" w:rsidRPr="009D0CE2" w:rsidRDefault="001C74A1" w:rsidP="007D6996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9D0CE2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3,61633</w:t>
            </w:r>
          </w:p>
        </w:tc>
      </w:tr>
    </w:tbl>
    <w:p w14:paraId="2B269C5F" w14:textId="77777777" w:rsidR="001C74A1" w:rsidRDefault="001C74A1" w:rsidP="001C74A1">
      <w:pPr>
        <w:pStyle w:val="KeinLeerraum"/>
      </w:pPr>
    </w:p>
    <w:p w14:paraId="0349BF48" w14:textId="77777777" w:rsidR="001C74A1" w:rsidRDefault="001C74A1" w:rsidP="001C74A1">
      <w:pPr>
        <w:pStyle w:val="KeinLeerraum"/>
      </w:pPr>
    </w:p>
    <w:p w14:paraId="23267C13" w14:textId="77777777" w:rsidR="001C74A1" w:rsidRDefault="001C74A1" w:rsidP="001C74A1">
      <w:pPr>
        <w:pStyle w:val="KeinLeerraum"/>
      </w:pPr>
    </w:p>
    <w:p w14:paraId="469FC3A6" w14:textId="77777777" w:rsidR="001C74A1" w:rsidRDefault="001C74A1" w:rsidP="001C74A1">
      <w:pPr>
        <w:pStyle w:val="KeinLeerraum"/>
      </w:pPr>
    </w:p>
    <w:p w14:paraId="7695F56B" w14:textId="77777777" w:rsidR="001C74A1" w:rsidRDefault="001C74A1" w:rsidP="001C74A1">
      <w:pPr>
        <w:pStyle w:val="KeinLeerraum"/>
      </w:pPr>
    </w:p>
    <w:p w14:paraId="5F70D995" w14:textId="77777777" w:rsidR="001C74A1" w:rsidRDefault="001C74A1" w:rsidP="001C74A1">
      <w:pPr>
        <w:pStyle w:val="KeinLeerraum"/>
      </w:pPr>
    </w:p>
    <w:p w14:paraId="55F83B74" w14:textId="77777777" w:rsidR="001C74A1" w:rsidRDefault="001C74A1" w:rsidP="001C74A1">
      <w:pPr>
        <w:pStyle w:val="KeinLeerraum"/>
      </w:pPr>
    </w:p>
    <w:p w14:paraId="3E814186" w14:textId="77777777" w:rsidR="001C74A1" w:rsidRDefault="001C74A1" w:rsidP="001C74A1">
      <w:pPr>
        <w:pStyle w:val="KeinLeerraum"/>
      </w:pPr>
    </w:p>
    <w:p w14:paraId="570154B7" w14:textId="77777777" w:rsidR="001C74A1" w:rsidRPr="009D0CE2" w:rsidRDefault="001C74A1" w:rsidP="001C74A1">
      <w:pPr>
        <w:pStyle w:val="KeinLeerraum"/>
      </w:pPr>
    </w:p>
    <w:p w14:paraId="3F3BEDAB" w14:textId="77777777" w:rsidR="001C74A1" w:rsidRPr="00212269" w:rsidRDefault="001C74A1" w:rsidP="001C74A1">
      <w:pPr>
        <w:pStyle w:val="KeinLeerraum"/>
      </w:pPr>
      <w:r w:rsidRPr="00D405DE">
        <w:rPr>
          <w:b/>
          <w:bCs/>
        </w:rPr>
        <w:lastRenderedPageBreak/>
        <w:t>SI 1:</w:t>
      </w:r>
      <w:r>
        <w:t xml:space="preserve"> </w:t>
      </w:r>
      <w:r w:rsidRPr="00212269">
        <w:t>R-Script for reprocessing FT-ICR-MS data using the in-house R-package.</w:t>
      </w:r>
    </w:p>
    <w:p w14:paraId="7919A205" w14:textId="77777777" w:rsidR="001C74A1" w:rsidRDefault="001C74A1" w:rsidP="001C74A1">
      <w:pPr>
        <w:pStyle w:val="KeinLeerraum"/>
      </w:pPr>
    </w:p>
    <w:p w14:paraId="66B152B6" w14:textId="77777777" w:rsidR="001C74A1" w:rsidRPr="00212269" w:rsidRDefault="001C74A1" w:rsidP="001C74A1">
      <w:pPr>
        <w:pStyle w:val="KeinLeerraum"/>
      </w:pPr>
      <w:r w:rsidRPr="00212269">
        <w:rPr>
          <w:noProof/>
        </w:rPr>
        <mc:AlternateContent>
          <mc:Choice Requires="wps">
            <w:drawing>
              <wp:inline distT="0" distB="0" distL="0" distR="0" wp14:anchorId="07DEC5CB" wp14:editId="0856B2C4">
                <wp:extent cx="6209969" cy="1073426"/>
                <wp:effectExtent l="0" t="0" r="635" b="0"/>
                <wp:docPr id="283266445" name="Rechtec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09969" cy="1073426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A28075" w14:textId="77777777" w:rsidR="001C74A1" w:rsidRPr="00212269" w:rsidRDefault="001C74A1" w:rsidP="001C74A1">
                            <w:pPr>
                              <w:pStyle w:val="KeinLeerraum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##neg - Mode</w:t>
                            </w:r>
                          </w:p>
                          <w:p w14:paraId="7426BD1A" w14:textId="77777777" w:rsidR="001C74A1" w:rsidRPr="00212269" w:rsidRDefault="001C74A1" w:rsidP="001C74A1">
                            <w:pPr>
                              <w:pStyle w:val="KeinLeerraum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ibrary(</w:t>
                            </w:r>
                            <w:proofErr w:type="spellStart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gcDH</w:t>
                            </w:r>
                            <w:proofErr w:type="spell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</w:t>
                            </w:r>
                          </w:p>
                          <w:p w14:paraId="0D317BEB" w14:textId="77777777" w:rsidR="001C74A1" w:rsidRPr="00212269" w:rsidRDefault="001C74A1" w:rsidP="001C74A1">
                            <w:pPr>
                              <w:pStyle w:val="KeinLeerraum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ibrary(</w:t>
                            </w:r>
                            <w:proofErr w:type="spellStart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idyverse</w:t>
                            </w:r>
                            <w:proofErr w:type="spell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</w:t>
                            </w:r>
                          </w:p>
                          <w:p w14:paraId="3E6BA862" w14:textId="77777777" w:rsidR="001C74A1" w:rsidRPr="00212269" w:rsidRDefault="001C74A1" w:rsidP="001C74A1">
                            <w:pPr>
                              <w:pStyle w:val="KeinLeerraum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ibrary(</w:t>
                            </w:r>
                            <w:proofErr w:type="spellStart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agrittr</w:t>
                            </w:r>
                            <w:proofErr w:type="spell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</w:t>
                            </w:r>
                          </w:p>
                          <w:p w14:paraId="4327926A" w14:textId="77777777" w:rsidR="001C74A1" w:rsidRPr="00212269" w:rsidRDefault="001C74A1" w:rsidP="001C74A1">
                            <w:pPr>
                              <w:pStyle w:val="KeinLeerraum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6028CC0A" w14:textId="77777777" w:rsidR="001C74A1" w:rsidRPr="00212269" w:rsidRDefault="001C74A1" w:rsidP="001C74A1">
                            <w:pPr>
                              <w:pStyle w:val="KeinLeerraum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wd &lt;- </w:t>
                            </w:r>
                            <w:proofErr w:type="spellStart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irname</w:t>
                            </w:r>
                            <w:proofErr w:type="spell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</w:t>
                            </w:r>
                            <w:proofErr w:type="spellStart"/>
                            <w:proofErr w:type="gramStart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studioapi</w:t>
                            </w:r>
                            <w:proofErr w:type="spell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::</w:t>
                            </w:r>
                            <w:proofErr w:type="spellStart"/>
                            <w:proofErr w:type="gram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getSourceEditorContext</w:t>
                            </w:r>
                            <w:proofErr w:type="spell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)$path) %&gt;%</w:t>
                            </w:r>
                          </w:p>
                          <w:p w14:paraId="18288C2E" w14:textId="77777777" w:rsidR="001C74A1" w:rsidRPr="00212269" w:rsidRDefault="001C74A1" w:rsidP="001C74A1">
                            <w:pPr>
                              <w:pStyle w:val="KeinLeerraum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 </w:t>
                            </w:r>
                            <w:proofErr w:type="spellStart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etwd</w:t>
                            </w:r>
                            <w:proofErr w:type="spell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)</w:t>
                            </w:r>
                          </w:p>
                          <w:p w14:paraId="66966D71" w14:textId="77777777" w:rsidR="001C74A1" w:rsidRPr="00212269" w:rsidRDefault="001C74A1" w:rsidP="001C74A1">
                            <w:pPr>
                              <w:pStyle w:val="KeinLeerraum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33F172C0" w14:textId="77777777" w:rsidR="001C74A1" w:rsidRPr="00212269" w:rsidRDefault="001C74A1" w:rsidP="001C74A1">
                            <w:pPr>
                              <w:pStyle w:val="KeinLeerraum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etwd</w:t>
                            </w:r>
                            <w:proofErr w:type="spell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paste0(wd,"/export/neg/20221028_Without md"))</w:t>
                            </w:r>
                          </w:p>
                          <w:p w14:paraId="50CBFC67" w14:textId="77777777" w:rsidR="001C74A1" w:rsidRPr="00212269" w:rsidRDefault="001C74A1" w:rsidP="001C74A1">
                            <w:pPr>
                              <w:pStyle w:val="KeinLeerraum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3C9ECE4A" w14:textId="77777777" w:rsidR="001C74A1" w:rsidRPr="00212269" w:rsidRDefault="001C74A1" w:rsidP="001C74A1">
                            <w:pPr>
                              <w:pStyle w:val="KeinLeerraum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335CC2AD" w14:textId="77777777" w:rsidR="001C74A1" w:rsidRPr="00212269" w:rsidRDefault="001C74A1" w:rsidP="001C74A1">
                            <w:pPr>
                              <w:pStyle w:val="KeinLeerraum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##check headers!! check error scales according to dataset!</w:t>
                            </w:r>
                          </w:p>
                          <w:p w14:paraId="08A53FDE" w14:textId="77777777" w:rsidR="001C74A1" w:rsidRPr="00212269" w:rsidRDefault="001C74A1" w:rsidP="001C74A1">
                            <w:pPr>
                              <w:pStyle w:val="KeinLeerraum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wiggles_bk</w:t>
                            </w:r>
                            <w:proofErr w:type="spell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</w:t>
                            </w:r>
                            <w:proofErr w:type="spellStart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nput.file</w:t>
                            </w:r>
                            <w:proofErr w:type="spell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= ".ascii", header = TRUE, sensitivity = 3.5)</w:t>
                            </w:r>
                          </w:p>
                          <w:p w14:paraId="468FD308" w14:textId="77777777" w:rsidR="001C74A1" w:rsidRPr="00212269" w:rsidRDefault="001C74A1" w:rsidP="001C74A1">
                            <w:pPr>
                              <w:pStyle w:val="KeinLeerraum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so_filter</w:t>
                            </w:r>
                            <w:proofErr w:type="spell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</w:t>
                            </w:r>
                            <w:proofErr w:type="spellStart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nput.file</w:t>
                            </w:r>
                            <w:proofErr w:type="spell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= "last", header = TRUE, error = 0.2, iso = c("13C", "34S", "37Cl"))</w:t>
                            </w:r>
                          </w:p>
                          <w:p w14:paraId="169FBA44" w14:textId="77777777" w:rsidR="001C74A1" w:rsidRPr="00212269" w:rsidRDefault="001C74A1" w:rsidP="001C74A1">
                            <w:pPr>
                              <w:pStyle w:val="KeinLeerraum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dfilter_2(</w:t>
                            </w:r>
                            <w:proofErr w:type="spellStart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nput.file</w:t>
                            </w:r>
                            <w:proofErr w:type="spell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= "last", error = 0.6, header = TRUE, adducts = c("[M-2H]","[M-H]-", "[</w:t>
                            </w:r>
                            <w:proofErr w:type="spellStart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+Cl</w:t>
                            </w:r>
                            <w:proofErr w:type="spell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]-"))</w:t>
                            </w:r>
                          </w:p>
                          <w:p w14:paraId="08B98CD0" w14:textId="77777777" w:rsidR="001C74A1" w:rsidRPr="00212269" w:rsidRDefault="001C74A1" w:rsidP="001C74A1">
                            <w:pPr>
                              <w:pStyle w:val="KeinLeerraum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515BAD53" w14:textId="77777777" w:rsidR="001C74A1" w:rsidRPr="00212269" w:rsidRDefault="001C74A1" w:rsidP="001C74A1">
                            <w:pPr>
                              <w:pStyle w:val="KeinLeerraum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lign_peaks</w:t>
                            </w:r>
                            <w:proofErr w:type="spell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</w:t>
                            </w:r>
                            <w:proofErr w:type="spellStart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nput.file</w:t>
                            </w:r>
                            <w:proofErr w:type="spell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= "last", header = TRUE, </w:t>
                            </w:r>
                            <w:proofErr w:type="spellStart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pm.win</w:t>
                            </w:r>
                            <w:proofErr w:type="spell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= 0.5)</w:t>
                            </w:r>
                          </w:p>
                          <w:p w14:paraId="451537F9" w14:textId="77777777" w:rsidR="001C74A1" w:rsidRPr="00212269" w:rsidRDefault="001C74A1" w:rsidP="001C74A1">
                            <w:pPr>
                              <w:pStyle w:val="KeinLeerraum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5A1117BC" w14:textId="77777777" w:rsidR="001C74A1" w:rsidRPr="00212269" w:rsidRDefault="001C74A1" w:rsidP="001C74A1">
                            <w:pPr>
                              <w:pStyle w:val="KeinLeerraum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M = </w:t>
                            </w:r>
                            <w:proofErr w:type="spellStart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ad.table</w:t>
                            </w:r>
                            <w:proofErr w:type="spell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paste0(wd, "/export/neg/wiggles_bk-filtered/iso_filter-filtered/md_filter-filtered/Matrix.txt"), header = T)</w:t>
                            </w:r>
                          </w:p>
                          <w:p w14:paraId="5CC85DB0" w14:textId="77777777" w:rsidR="001C74A1" w:rsidRPr="00212269" w:rsidRDefault="001C74A1" w:rsidP="001C74A1">
                            <w:pPr>
                              <w:pStyle w:val="KeinLeerraum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olnames</w:t>
                            </w:r>
                            <w:proofErr w:type="spell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(M) = </w:t>
                            </w:r>
                            <w:proofErr w:type="spellStart"/>
                            <w:proofErr w:type="gramStart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tringr</w:t>
                            </w:r>
                            <w:proofErr w:type="spell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::</w:t>
                            </w:r>
                            <w:proofErr w:type="spellStart"/>
                            <w:proofErr w:type="gram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tr_remove</w:t>
                            </w:r>
                            <w:proofErr w:type="spell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</w:t>
                            </w:r>
                            <w:proofErr w:type="spellStart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olnames</w:t>
                            </w:r>
                            <w:proofErr w:type="spell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M), ".ascii")</w:t>
                            </w:r>
                          </w:p>
                          <w:p w14:paraId="0DBF1357" w14:textId="77777777" w:rsidR="001C74A1" w:rsidRPr="00212269" w:rsidRDefault="001C74A1" w:rsidP="001C74A1">
                            <w:pPr>
                              <w:pStyle w:val="KeinLeerraum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7655A161" w14:textId="77777777" w:rsidR="001C74A1" w:rsidRPr="00212269" w:rsidRDefault="001C74A1" w:rsidP="001C74A1">
                            <w:pPr>
                              <w:pStyle w:val="KeinLeerraum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etwd</w:t>
                            </w:r>
                            <w:proofErr w:type="spell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wd)</w:t>
                            </w:r>
                          </w:p>
                          <w:p w14:paraId="4E1D0FF5" w14:textId="77777777" w:rsidR="001C74A1" w:rsidRPr="00212269" w:rsidRDefault="001C74A1" w:rsidP="001C74A1">
                            <w:pPr>
                              <w:pStyle w:val="KeinLeerraum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proofErr w:type="gramStart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openxlsx</w:t>
                            </w:r>
                            <w:proofErr w:type="spell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::</w:t>
                            </w:r>
                            <w:proofErr w:type="gramEnd"/>
                            <w:r w:rsidRPr="00212269"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write.xlsx(M, "2022-10-28-Matrix-Wurms-neg.xlsx")</w:t>
                            </w:r>
                          </w:p>
                          <w:p w14:paraId="4BF9FE73" w14:textId="77777777" w:rsidR="001C74A1" w:rsidRPr="00212269" w:rsidRDefault="001C74A1" w:rsidP="001C74A1">
                            <w:pPr>
                              <w:jc w:val="center"/>
                              <w:rPr>
                                <w:color w:val="000000" w:themeColor="text1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7DEC5CB" id="Rechteck 7" o:spid="_x0000_s1026" style="width:488.95pt;height:84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" fillcolor="#d8d8d8 [2732]" stroked="f" strokeweight="1pt">
                <v:textbox style="mso-fit-shape-to-text:t">
                  <w:txbxContent>
                    <w:p w14:paraId="0BA28075" w14:textId="77777777" w:rsidR="001C74A1" w:rsidRPr="00212269" w:rsidRDefault="001C74A1" w:rsidP="001C74A1">
                      <w:pPr>
                        <w:pStyle w:val="KeinLeerraum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##neg - Mode</w:t>
                      </w:r>
                    </w:p>
                    <w:p w14:paraId="7426BD1A" w14:textId="77777777" w:rsidR="001C74A1" w:rsidRPr="00212269" w:rsidRDefault="001C74A1" w:rsidP="001C74A1">
                      <w:pPr>
                        <w:pStyle w:val="KeinLeerraum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ibrary(</w:t>
                      </w:r>
                      <w:proofErr w:type="spellStart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gcDH</w:t>
                      </w:r>
                      <w:proofErr w:type="spell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</w:t>
                      </w:r>
                    </w:p>
                    <w:p w14:paraId="0D317BEB" w14:textId="77777777" w:rsidR="001C74A1" w:rsidRPr="00212269" w:rsidRDefault="001C74A1" w:rsidP="001C74A1">
                      <w:pPr>
                        <w:pStyle w:val="KeinLeerraum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ibrary(</w:t>
                      </w:r>
                      <w:proofErr w:type="spellStart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idyverse</w:t>
                      </w:r>
                      <w:proofErr w:type="spell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</w:t>
                      </w:r>
                    </w:p>
                    <w:p w14:paraId="3E6BA862" w14:textId="77777777" w:rsidR="001C74A1" w:rsidRPr="00212269" w:rsidRDefault="001C74A1" w:rsidP="001C74A1">
                      <w:pPr>
                        <w:pStyle w:val="KeinLeerraum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ibrary(</w:t>
                      </w:r>
                      <w:proofErr w:type="spellStart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magrittr</w:t>
                      </w:r>
                      <w:proofErr w:type="spell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)</w:t>
                      </w:r>
                    </w:p>
                    <w:p w14:paraId="4327926A" w14:textId="77777777" w:rsidR="001C74A1" w:rsidRPr="00212269" w:rsidRDefault="001C74A1" w:rsidP="001C74A1">
                      <w:pPr>
                        <w:pStyle w:val="KeinLeerraum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6028CC0A" w14:textId="77777777" w:rsidR="001C74A1" w:rsidRPr="00212269" w:rsidRDefault="001C74A1" w:rsidP="001C74A1">
                      <w:pPr>
                        <w:pStyle w:val="KeinLeerraum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wd &lt;- </w:t>
                      </w:r>
                      <w:proofErr w:type="spellStart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dirname</w:t>
                      </w:r>
                      <w:proofErr w:type="spell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</w:t>
                      </w:r>
                      <w:proofErr w:type="spellStart"/>
                      <w:proofErr w:type="gramStart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studioapi</w:t>
                      </w:r>
                      <w:proofErr w:type="spell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::</w:t>
                      </w:r>
                      <w:proofErr w:type="spellStart"/>
                      <w:proofErr w:type="gram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getSourceEditorContext</w:t>
                      </w:r>
                      <w:proofErr w:type="spell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)$path) %&gt;%</w:t>
                      </w:r>
                    </w:p>
                    <w:p w14:paraId="18288C2E" w14:textId="77777777" w:rsidR="001C74A1" w:rsidRPr="00212269" w:rsidRDefault="001C74A1" w:rsidP="001C74A1">
                      <w:pPr>
                        <w:pStyle w:val="KeinLeerraum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 </w:t>
                      </w:r>
                      <w:proofErr w:type="spellStart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etwd</w:t>
                      </w:r>
                      <w:proofErr w:type="spell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)</w:t>
                      </w:r>
                    </w:p>
                    <w:p w14:paraId="66966D71" w14:textId="77777777" w:rsidR="001C74A1" w:rsidRPr="00212269" w:rsidRDefault="001C74A1" w:rsidP="001C74A1">
                      <w:pPr>
                        <w:pStyle w:val="KeinLeerraum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33F172C0" w14:textId="77777777" w:rsidR="001C74A1" w:rsidRPr="00212269" w:rsidRDefault="001C74A1" w:rsidP="001C74A1">
                      <w:pPr>
                        <w:pStyle w:val="KeinLeerraum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etwd</w:t>
                      </w:r>
                      <w:proofErr w:type="spell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paste0(wd,"/export/neg/20221028_Without md"))</w:t>
                      </w:r>
                    </w:p>
                    <w:p w14:paraId="50CBFC67" w14:textId="77777777" w:rsidR="001C74A1" w:rsidRPr="00212269" w:rsidRDefault="001C74A1" w:rsidP="001C74A1">
                      <w:pPr>
                        <w:pStyle w:val="KeinLeerraum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3C9ECE4A" w14:textId="77777777" w:rsidR="001C74A1" w:rsidRPr="00212269" w:rsidRDefault="001C74A1" w:rsidP="001C74A1">
                      <w:pPr>
                        <w:pStyle w:val="KeinLeerraum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335CC2AD" w14:textId="77777777" w:rsidR="001C74A1" w:rsidRPr="00212269" w:rsidRDefault="001C74A1" w:rsidP="001C74A1">
                      <w:pPr>
                        <w:pStyle w:val="KeinLeerraum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##check headers!! check error scales according to dataset!</w:t>
                      </w:r>
                    </w:p>
                    <w:p w14:paraId="08A53FDE" w14:textId="77777777" w:rsidR="001C74A1" w:rsidRPr="00212269" w:rsidRDefault="001C74A1" w:rsidP="001C74A1">
                      <w:pPr>
                        <w:pStyle w:val="KeinLeerraum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wiggles_bk</w:t>
                      </w:r>
                      <w:proofErr w:type="spell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</w:t>
                      </w:r>
                      <w:proofErr w:type="spellStart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input.file</w:t>
                      </w:r>
                      <w:proofErr w:type="spell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= ".ascii", header = TRUE, sensitivity = 3.5)</w:t>
                      </w:r>
                    </w:p>
                    <w:p w14:paraId="468FD308" w14:textId="77777777" w:rsidR="001C74A1" w:rsidRPr="00212269" w:rsidRDefault="001C74A1" w:rsidP="001C74A1">
                      <w:pPr>
                        <w:pStyle w:val="KeinLeerraum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iso_filter</w:t>
                      </w:r>
                      <w:proofErr w:type="spell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</w:t>
                      </w:r>
                      <w:proofErr w:type="spellStart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input.file</w:t>
                      </w:r>
                      <w:proofErr w:type="spell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= "last", header = TRUE, error = 0.2, iso = c("13C", "34S", "37Cl"))</w:t>
                      </w:r>
                    </w:p>
                    <w:p w14:paraId="169FBA44" w14:textId="77777777" w:rsidR="001C74A1" w:rsidRPr="00212269" w:rsidRDefault="001C74A1" w:rsidP="001C74A1">
                      <w:pPr>
                        <w:pStyle w:val="KeinLeerraum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mdfilter_2(</w:t>
                      </w:r>
                      <w:proofErr w:type="spellStart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input.file</w:t>
                      </w:r>
                      <w:proofErr w:type="spell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= "last", error = 0.6, header = TRUE, adducts = c("[M-2H]","[M-H]-", "[</w:t>
                      </w:r>
                      <w:proofErr w:type="spellStart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M+Cl</w:t>
                      </w:r>
                      <w:proofErr w:type="spell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]-"))</w:t>
                      </w:r>
                    </w:p>
                    <w:p w14:paraId="08B98CD0" w14:textId="77777777" w:rsidR="001C74A1" w:rsidRPr="00212269" w:rsidRDefault="001C74A1" w:rsidP="001C74A1">
                      <w:pPr>
                        <w:pStyle w:val="KeinLeerraum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515BAD53" w14:textId="77777777" w:rsidR="001C74A1" w:rsidRPr="00212269" w:rsidRDefault="001C74A1" w:rsidP="001C74A1">
                      <w:pPr>
                        <w:pStyle w:val="KeinLeerraum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lign_peaks</w:t>
                      </w:r>
                      <w:proofErr w:type="spell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</w:t>
                      </w:r>
                      <w:proofErr w:type="spellStart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input.file</w:t>
                      </w:r>
                      <w:proofErr w:type="spell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= "last", header = TRUE, </w:t>
                      </w:r>
                      <w:proofErr w:type="spellStart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pm.win</w:t>
                      </w:r>
                      <w:proofErr w:type="spell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= 0.5)</w:t>
                      </w:r>
                    </w:p>
                    <w:p w14:paraId="451537F9" w14:textId="77777777" w:rsidR="001C74A1" w:rsidRPr="00212269" w:rsidRDefault="001C74A1" w:rsidP="001C74A1">
                      <w:pPr>
                        <w:pStyle w:val="KeinLeerraum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5A1117BC" w14:textId="77777777" w:rsidR="001C74A1" w:rsidRPr="00212269" w:rsidRDefault="001C74A1" w:rsidP="001C74A1">
                      <w:pPr>
                        <w:pStyle w:val="KeinLeerraum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M = </w:t>
                      </w:r>
                      <w:proofErr w:type="spellStart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ad.table</w:t>
                      </w:r>
                      <w:proofErr w:type="spell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paste0(wd, "/export/neg/wiggles_bk-filtered/iso_filter-filtered/md_filter-filtered/Matrix.txt"), header = T)</w:t>
                      </w:r>
                    </w:p>
                    <w:p w14:paraId="5CC85DB0" w14:textId="77777777" w:rsidR="001C74A1" w:rsidRPr="00212269" w:rsidRDefault="001C74A1" w:rsidP="001C74A1">
                      <w:pPr>
                        <w:pStyle w:val="KeinLeerraum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olnames</w:t>
                      </w:r>
                      <w:proofErr w:type="spell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(M) = </w:t>
                      </w:r>
                      <w:proofErr w:type="spellStart"/>
                      <w:proofErr w:type="gramStart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tringr</w:t>
                      </w:r>
                      <w:proofErr w:type="spell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::</w:t>
                      </w:r>
                      <w:proofErr w:type="spellStart"/>
                      <w:proofErr w:type="gram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tr_remove</w:t>
                      </w:r>
                      <w:proofErr w:type="spell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</w:t>
                      </w:r>
                      <w:proofErr w:type="spellStart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olnames</w:t>
                      </w:r>
                      <w:proofErr w:type="spell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M), ".ascii")</w:t>
                      </w:r>
                    </w:p>
                    <w:p w14:paraId="0DBF1357" w14:textId="77777777" w:rsidR="001C74A1" w:rsidRPr="00212269" w:rsidRDefault="001C74A1" w:rsidP="001C74A1">
                      <w:pPr>
                        <w:pStyle w:val="KeinLeerraum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7655A161" w14:textId="77777777" w:rsidR="001C74A1" w:rsidRPr="00212269" w:rsidRDefault="001C74A1" w:rsidP="001C74A1">
                      <w:pPr>
                        <w:pStyle w:val="KeinLeerraum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etwd</w:t>
                      </w:r>
                      <w:proofErr w:type="spell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(wd)</w:t>
                      </w:r>
                    </w:p>
                    <w:p w14:paraId="4E1D0FF5" w14:textId="77777777" w:rsidR="001C74A1" w:rsidRPr="00212269" w:rsidRDefault="001C74A1" w:rsidP="001C74A1">
                      <w:pPr>
                        <w:pStyle w:val="KeinLeerraum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proofErr w:type="gramStart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openxlsx</w:t>
                      </w:r>
                      <w:proofErr w:type="spell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::</w:t>
                      </w:r>
                      <w:proofErr w:type="gramEnd"/>
                      <w:r w:rsidRPr="00212269"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write.xlsx(M, "2022-10-28-Matrix-Wurms-neg.xlsx")</w:t>
                      </w:r>
                    </w:p>
                    <w:p w14:paraId="4BF9FE73" w14:textId="77777777" w:rsidR="001C74A1" w:rsidRPr="00212269" w:rsidRDefault="001C74A1" w:rsidP="001C74A1">
                      <w:pPr>
                        <w:jc w:val="center"/>
                        <w:rPr>
                          <w:color w:val="000000" w:themeColor="text1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3BBEF436" w14:textId="77777777" w:rsidR="001C74A1" w:rsidRDefault="001C74A1" w:rsidP="001C74A1">
      <w:pPr>
        <w:pStyle w:val="KeinLeerraum"/>
      </w:pPr>
    </w:p>
    <w:p w14:paraId="60B97FAD" w14:textId="77777777" w:rsidR="001C74A1" w:rsidRDefault="001C74A1" w:rsidP="001C74A1">
      <w:pPr>
        <w:pStyle w:val="KeinLeerraum"/>
        <w:rPr>
          <w:b/>
          <w:bCs/>
        </w:rPr>
      </w:pPr>
    </w:p>
    <w:p w14:paraId="27AB9FF3" w14:textId="476407CF" w:rsidR="001C74A1" w:rsidRDefault="001C74A1" w:rsidP="001C74A1">
      <w:pPr>
        <w:pStyle w:val="KeinLeerraum"/>
      </w:pPr>
      <w:r w:rsidRPr="003B710C">
        <w:rPr>
          <w:b/>
          <w:bCs/>
        </w:rPr>
        <w:t>SI 2:</w:t>
      </w:r>
      <w:r>
        <w:t xml:space="preserve"> Mass data obtained from FT-ICR-MS experiments in .xlsx files for chronical (SI 2.1) and acute treatment (SI2.2) experiments.</w:t>
      </w:r>
    </w:p>
    <w:p w14:paraId="3502AF61" w14:textId="77777777" w:rsidR="001C74A1" w:rsidRDefault="001C74A1" w:rsidP="001C74A1">
      <w:pPr>
        <w:pStyle w:val="KeinLeerraum"/>
      </w:pPr>
    </w:p>
    <w:p w14:paraId="7E23E911" w14:textId="6CAE5288" w:rsidR="001C74A1" w:rsidRDefault="001C74A1" w:rsidP="001C74A1">
      <w:pPr>
        <w:pStyle w:val="Beschriftung"/>
        <w:spacing w:line="240" w:lineRule="auto"/>
      </w:pPr>
      <w:r>
        <w:t xml:space="preserve">Table SI </w:t>
      </w:r>
      <w:r>
        <w:fldChar w:fldCharType="begin"/>
      </w:r>
      <w:r>
        <w:instrText xml:space="preserve"> SEQ Table_SI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>
        <w:t>: p-values of metabolites of interest compared to control and q-values obtained with FDR correction (Benjamin Hochberg method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9"/>
        <w:gridCol w:w="1156"/>
        <w:gridCol w:w="1493"/>
        <w:gridCol w:w="1156"/>
        <w:gridCol w:w="893"/>
        <w:gridCol w:w="1154"/>
        <w:gridCol w:w="891"/>
      </w:tblGrid>
      <w:tr w:rsidR="00703BBA" w:rsidRPr="00BA3B0A" w14:paraId="14996198" w14:textId="77777777" w:rsidTr="00703BBA">
        <w:trPr>
          <w:trHeight w:val="300"/>
        </w:trPr>
        <w:tc>
          <w:tcPr>
            <w:tcW w:w="12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259B3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compound</w:t>
            </w:r>
          </w:p>
        </w:tc>
        <w:tc>
          <w:tcPr>
            <w:tcW w:w="20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BF3CD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p-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values</w:t>
            </w:r>
            <w:proofErr w:type="spellEnd"/>
          </w:p>
        </w:tc>
        <w:tc>
          <w:tcPr>
            <w:tcW w:w="161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8D7A4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q-Values (BH-Test)</w:t>
            </w:r>
          </w:p>
        </w:tc>
      </w:tr>
      <w:tr w:rsidR="00703BBA" w:rsidRPr="00BA3B0A" w14:paraId="4C9C5466" w14:textId="77777777" w:rsidTr="00703BBA">
        <w:trPr>
          <w:trHeight w:val="300"/>
        </w:trPr>
        <w:tc>
          <w:tcPr>
            <w:tcW w:w="12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41CFAC" w14:textId="77777777" w:rsidR="00703BBA" w:rsidRPr="003C7162" w:rsidRDefault="00703BBA" w:rsidP="007D6996">
            <w:pPr>
              <w:spacing w:before="0" w:after="0" w:line="240" w:lineRule="auto"/>
              <w:jc w:val="left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8CFF5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iron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DE8EA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manganese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1322F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zinc</w:t>
            </w:r>
            <w:proofErr w:type="spellEnd"/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11B18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iron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E95ED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manganese</w:t>
            </w:r>
            <w:proofErr w:type="spellEnd"/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E8CA0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zinc</w:t>
            </w:r>
            <w:proofErr w:type="spellEnd"/>
          </w:p>
        </w:tc>
      </w:tr>
      <w:tr w:rsidR="00703BBA" w:rsidRPr="00BA3B0A" w14:paraId="12DEDCE5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EBAA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Succinic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cid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C4EB8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39E-0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4DAC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22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B1B9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56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ECC13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09E-0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7A24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11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A8D63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65E-03</w:t>
            </w:r>
          </w:p>
        </w:tc>
      </w:tr>
      <w:tr w:rsidR="00703BBA" w:rsidRPr="00BA3B0A" w14:paraId="27351B7F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CED13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Isoleucine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, Leucin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FA7F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7,78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CE76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8,73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57D48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02E-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4157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7,91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835B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8,87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0C1B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62E-01</w:t>
            </w:r>
          </w:p>
        </w:tc>
      </w:tr>
      <w:tr w:rsidR="00703BBA" w:rsidRPr="00BA3B0A" w14:paraId="765282FA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C94A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L-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spartic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cid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FA96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14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1B87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9,81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F93D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99E-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75F5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04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099D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9,81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9B64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7,36E-01</w:t>
            </w:r>
          </w:p>
        </w:tc>
      </w:tr>
      <w:tr w:rsidR="00703BBA" w:rsidRPr="00BA3B0A" w14:paraId="7055A1D8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7B21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Glutamin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7431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49E-05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6A2E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74E-0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52D7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93E-0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D55F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52E-0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7BF9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58E-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EF6F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43E-06</w:t>
            </w:r>
          </w:p>
        </w:tc>
      </w:tr>
      <w:tr w:rsidR="00703BBA" w:rsidRPr="00BA3B0A" w14:paraId="44147596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ED12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Glutamic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cid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BB95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45E-05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1FA1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42E-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4737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60E-0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E62A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52E-0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BE3B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8,03E-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B695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43E-06</w:t>
            </w:r>
          </w:p>
        </w:tc>
      </w:tr>
      <w:tr w:rsidR="00703BBA" w:rsidRPr="00BA3B0A" w14:paraId="34C7E060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FCC9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Methionine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79EA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44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F6868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19E-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5268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25E-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43DE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90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84CA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70E-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11B7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97E-01</w:t>
            </w:r>
          </w:p>
        </w:tc>
      </w:tr>
      <w:tr w:rsidR="00703BBA" w:rsidRPr="00BA3B0A" w14:paraId="06EB812B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7A088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Histidine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6838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55E-04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1CC0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25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E1D6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38E-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A32C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7,18E-0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C12E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46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F054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27E-04</w:t>
            </w:r>
          </w:p>
        </w:tc>
      </w:tr>
      <w:tr w:rsidR="00703BBA" w:rsidRPr="00BA3B0A" w14:paraId="429D2F39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6FD7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Phenylalanin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612C5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8,78E-0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B024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71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3618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64E-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0EB3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50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D0DF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10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D031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17E-03</w:t>
            </w:r>
          </w:p>
        </w:tc>
      </w:tr>
      <w:tr w:rsidR="00703BBA" w:rsidRPr="00BA3B0A" w14:paraId="0AB8FC35" w14:textId="77777777" w:rsidTr="00703BBA">
        <w:trPr>
          <w:trHeight w:val="6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986D5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lastRenderedPageBreak/>
              <w:t>cis-Aconitic acid, Dehydroascorbic aci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66D2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83E-04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6277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01E-0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5DAB3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8,33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3DB4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7,83E-0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FC28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12E-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6946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48E-02</w:t>
            </w:r>
          </w:p>
        </w:tc>
      </w:tr>
      <w:tr w:rsidR="00703BBA" w:rsidRPr="00BA3B0A" w14:paraId="13D5D444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0323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L-Arginin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3C50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09E-04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A24A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79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D4B0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71E-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4FBA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15E-0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8007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29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7201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31E-01</w:t>
            </w:r>
          </w:p>
        </w:tc>
      </w:tr>
      <w:tr w:rsidR="00703BBA" w:rsidRPr="00BA3B0A" w14:paraId="5F27E32E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CEF0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scorbic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cid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9929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49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A730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34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C36F3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61E-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4ECD5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50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E781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12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162C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30E-01</w:t>
            </w:r>
          </w:p>
        </w:tc>
      </w:tr>
      <w:tr w:rsidR="00703BBA" w:rsidRPr="00BA3B0A" w14:paraId="2C65B4FB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3490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D-Glucose, D-Fructos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59245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19E-07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93D2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90E-0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BE41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8,52E-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97DB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34E-0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A083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9,13E-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9FB2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36E-03</w:t>
            </w:r>
          </w:p>
        </w:tc>
      </w:tr>
      <w:tr w:rsidR="00703BBA" w:rsidRPr="00BA3B0A" w14:paraId="5A47F3EB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CCD8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L-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Tyrosine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5DE2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02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77E45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7,48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3CE3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10E-0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B1A2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65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82D65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7,85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24C5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35E-04</w:t>
            </w:r>
          </w:p>
        </w:tc>
      </w:tr>
      <w:tr w:rsidR="00703BBA" w:rsidRPr="00BA3B0A" w14:paraId="016E2DAE" w14:textId="77777777" w:rsidTr="00703BBA">
        <w:trPr>
          <w:trHeight w:val="9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5711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3-Methoxy-4-hydroxyphenylglycolaldehyde,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Homovanillic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cid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0365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67E-07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200F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7,15E-0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C280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65E-1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93B2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34E-0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F75D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50E-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80901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62E-08</w:t>
            </w:r>
          </w:p>
        </w:tc>
      </w:tr>
      <w:tr w:rsidR="00703BBA" w:rsidRPr="00BA3B0A" w14:paraId="2DD4D01C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B162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Citric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cid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,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Isocitric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cid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E650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8,34E-0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6E18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8,80E-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81C3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48E-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04293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47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6E941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22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F330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37E-05</w:t>
            </w:r>
          </w:p>
        </w:tc>
      </w:tr>
      <w:tr w:rsidR="00703BBA" w:rsidRPr="00BA3B0A" w14:paraId="78F11569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089B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D-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Glucuronic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cid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09051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11E-0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D54E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72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F2E3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20E-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B9C1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56E-0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0D29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10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C8ED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97E-05</w:t>
            </w:r>
          </w:p>
        </w:tc>
      </w:tr>
      <w:tr w:rsidR="00703BBA" w:rsidRPr="00BA3B0A" w14:paraId="417ACA67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F63A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Dodecanoic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cid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E663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8,99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42B7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12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3514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56E-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14E8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8,99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F87E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45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DC5D1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05E-02</w:t>
            </w:r>
          </w:p>
        </w:tc>
      </w:tr>
      <w:tr w:rsidR="00703BBA" w:rsidRPr="00BA3B0A" w14:paraId="2B60BF30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3A56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L-Tryptopha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D9EB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82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F7A3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28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0B42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02E-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BEEA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78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0004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65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825D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53E-05</w:t>
            </w:r>
          </w:p>
        </w:tc>
      </w:tr>
      <w:tr w:rsidR="00703BBA" w:rsidRPr="00BA3B0A" w14:paraId="7C1D0412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3679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Pantothenic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cid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A96F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09E-0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EBD5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93E-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2F8F1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00E-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507D3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18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9EE1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8,79E-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EAF6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36E-01</w:t>
            </w:r>
          </w:p>
        </w:tc>
      </w:tr>
      <w:tr w:rsidR="00703BBA" w:rsidRPr="00BA3B0A" w14:paraId="35CCEAEB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22313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trans-Tetra-dec-2-enoic aci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83F2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55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CB928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53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7F58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52E-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3B04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32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FA63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91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915F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01E-01</w:t>
            </w:r>
          </w:p>
        </w:tc>
      </w:tr>
      <w:tr w:rsidR="00703BBA" w:rsidRPr="00BA3B0A" w14:paraId="64FD3AD3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CFDC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Mevalonic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acid-5P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0B54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27E-0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7338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33E-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131A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9,01E-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B1C4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18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7A6C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95E-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51C5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39E-03</w:t>
            </w:r>
          </w:p>
        </w:tc>
      </w:tr>
      <w:tr w:rsidR="00703BBA" w:rsidRPr="00BA3B0A" w14:paraId="531C81B9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6AF5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Myristic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cid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215D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56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BD20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18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483D3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25E-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1FB1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33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B499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65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43AB1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00E-02</w:t>
            </w:r>
          </w:p>
        </w:tc>
      </w:tr>
      <w:tr w:rsidR="00703BBA" w:rsidRPr="00BA3B0A" w14:paraId="544B4FEF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985E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Bioti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3A845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91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B2A5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63E-0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5470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51E-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3443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45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DD0C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58E-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FE685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97E-01</w:t>
            </w:r>
          </w:p>
        </w:tc>
      </w:tr>
      <w:tr w:rsidR="00703BBA" w:rsidRPr="00BA3B0A" w14:paraId="6E8AE999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678E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(R)-3-Hydroxy-tetradecanoic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cid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A655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NA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F298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20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9E9C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8,70E-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B46A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N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30F3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90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BD65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8,84E-01</w:t>
            </w:r>
          </w:p>
        </w:tc>
      </w:tr>
      <w:tr w:rsidR="00703BBA" w:rsidRPr="00BA3B0A" w14:paraId="7A9DAC94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0878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Pyridoxal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5'-phosphat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CCE2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16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E05F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89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78D01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84E-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922A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31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3187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72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F599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53E-01</w:t>
            </w:r>
          </w:p>
        </w:tc>
      </w:tr>
      <w:tr w:rsidR="00703BBA" w:rsidRPr="00BA3B0A" w14:paraId="242BCFFA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2B41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Trans-Hexa-dec-2-enoic aci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36F75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76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7AF93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9,17E-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76C9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9,49E-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E0D63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57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466B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22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5132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9,49E-01</w:t>
            </w:r>
          </w:p>
        </w:tc>
      </w:tr>
      <w:tr w:rsidR="00703BBA" w:rsidRPr="00BA3B0A" w14:paraId="578CB4FF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66E61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Palmitic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cid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560C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9,66E-0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F389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14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BDC5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00E-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FDDE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52E-0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FBB1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45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9E7C1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53E-03</w:t>
            </w:r>
          </w:p>
        </w:tc>
      </w:tr>
      <w:tr w:rsidR="00703BBA" w:rsidRPr="00BA3B0A" w14:paraId="77CE65E6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88B5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Fructose or Glucose 6 or 1-phospha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5F68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7,41E-07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03B5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31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05FF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32E-0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ED3A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11E-0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ACC11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65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38191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7,71E-07</w:t>
            </w:r>
          </w:p>
        </w:tc>
      </w:tr>
      <w:tr w:rsidR="00703BBA" w:rsidRPr="00BA3B0A" w14:paraId="246125EF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81AA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3-Oxohexadecanoic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cid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4048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7,62E-0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EE39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96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1B2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94E-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1C9E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39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BDD9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05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FC91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96E-02</w:t>
            </w:r>
          </w:p>
        </w:tc>
      </w:tr>
      <w:tr w:rsidR="00703BBA" w:rsidRPr="00BA3B0A" w14:paraId="736AD057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9015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(R)-3-Hydroxy-hexadecanoic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cid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627D3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31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297B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59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39EB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78E-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DFFF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32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1AD3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25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F65A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78E-02</w:t>
            </w:r>
          </w:p>
        </w:tc>
      </w:tr>
      <w:tr w:rsidR="00703BBA" w:rsidRPr="00BA3B0A" w14:paraId="54B4D365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7874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Stearic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cid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E6BD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21E-0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AF868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77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892B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03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11D5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42E-0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0836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95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DE19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60E-03</w:t>
            </w:r>
          </w:p>
        </w:tc>
      </w:tr>
      <w:tr w:rsidR="00703BBA" w:rsidRPr="00BA3B0A" w14:paraId="6F534B41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EAC9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rgininosuccinic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cid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03A6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93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E676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17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295C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14E-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9546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76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6D99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65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65338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95E-01</w:t>
            </w:r>
          </w:p>
        </w:tc>
      </w:tr>
      <w:tr w:rsidR="00703BBA" w:rsidRPr="00BA3B0A" w14:paraId="3FA57916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AFA7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Pristanic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cid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8939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05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3875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37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CBD6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68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AB7E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06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D646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69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143D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36E-03</w:t>
            </w:r>
          </w:p>
        </w:tc>
      </w:tr>
      <w:tr w:rsidR="00703BBA" w:rsidRPr="00BA3B0A" w14:paraId="1D1E1635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307E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Phytanic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cid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1EFC5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02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838C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82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6E67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38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4113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65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618D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95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4D00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27E-03</w:t>
            </w:r>
          </w:p>
        </w:tc>
      </w:tr>
      <w:tr w:rsidR="00703BBA" w:rsidRPr="00BA3B0A" w14:paraId="1188442F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6AB6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Cytidine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monophosphate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B229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23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B5C05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09E-0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5D8C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42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A0B8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94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9707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40E-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D76E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27E-03</w:t>
            </w:r>
          </w:p>
        </w:tc>
      </w:tr>
      <w:tr w:rsidR="00703BBA" w:rsidRPr="00BA3B0A" w14:paraId="52EA42BB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C69A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Uridine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5'-monophosphat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D4C48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87E-0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45D98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9,00E-0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75861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86E-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631A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86E-0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B4775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05E-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1161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30E-04</w:t>
            </w:r>
          </w:p>
        </w:tc>
      </w:tr>
      <w:tr w:rsidR="00703BBA" w:rsidRPr="00BA3B0A" w14:paraId="2B5DDAD5" w14:textId="77777777" w:rsidTr="00703BBA">
        <w:trPr>
          <w:trHeight w:val="6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EE4D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Fructose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or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Glucose 1,6-bisphosphat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EBF7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06E-05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3EF2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43E-0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A981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7,89E-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A6E9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29E-0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0AF4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58E-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21C21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8,16E-01</w:t>
            </w:r>
          </w:p>
        </w:tc>
      </w:tr>
      <w:tr w:rsidR="00703BBA" w:rsidRPr="00BA3B0A" w14:paraId="7D831CFD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0E3B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D-Maltose, Sucros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D92A5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8,36E-04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F7445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93E-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C5AF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12E-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AEF7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79E-0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2002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13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D848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69E-01</w:t>
            </w:r>
          </w:p>
        </w:tc>
      </w:tr>
      <w:tr w:rsidR="00703BBA" w:rsidRPr="00BA3B0A" w14:paraId="352F9FB7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C1B3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denosine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monophosphate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C9F7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65E-0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F531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11E-0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309D8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10E-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D8CA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23E-0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A56D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68E-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30E7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81E-02</w:t>
            </w:r>
          </w:p>
        </w:tc>
      </w:tr>
      <w:tr w:rsidR="00703BBA" w:rsidRPr="00BA3B0A" w14:paraId="561AF762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EF2D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Guanosine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monophosphate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70741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09E-0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E513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88E-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E3D3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72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E399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56E-0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47048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8,79E-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461D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36E-03</w:t>
            </w:r>
          </w:p>
        </w:tc>
      </w:tr>
      <w:tr w:rsidR="00703BBA" w:rsidRPr="00BA3B0A" w14:paraId="7A62D457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148D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Tetracosanoic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cid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50D1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7,40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41E25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69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555C5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44E-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848C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7,72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D98F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28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23A4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63E-02</w:t>
            </w:r>
          </w:p>
        </w:tc>
      </w:tr>
      <w:tr w:rsidR="00703BBA" w:rsidRPr="00BA3B0A" w14:paraId="5C61AE12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8F4E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S-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denosylhomocysteine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93AE3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NA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4C393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14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F9F3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75E-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BDF6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N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5D41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55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5A11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62E-08</w:t>
            </w:r>
          </w:p>
        </w:tc>
      </w:tr>
      <w:tr w:rsidR="00703BBA" w:rsidRPr="00BA3B0A" w14:paraId="16518A35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FC3A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Uridine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5'-diphosphat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1B2B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75E-0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1D02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61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C22F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16E-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5542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25E-0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A963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20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1965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7,07E-06</w:t>
            </w:r>
          </w:p>
        </w:tc>
      </w:tr>
      <w:tr w:rsidR="00703BBA" w:rsidRPr="00BA3B0A" w14:paraId="157B8F24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FDDB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DP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A3DE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17E-05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5A123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88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3638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08E-0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D10A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86E-0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4806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30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ECFE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66E-04</w:t>
            </w:r>
          </w:p>
        </w:tc>
      </w:tr>
      <w:tr w:rsidR="00703BBA" w:rsidRPr="00BA3B0A" w14:paraId="5DC5E036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F1BF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Guanosine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diphosphate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09BE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76E-06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B0B6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21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201C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25E-0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B1D7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72E-0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52BF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11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4EAF1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48E-07</w:t>
            </w:r>
          </w:p>
        </w:tc>
      </w:tr>
      <w:tr w:rsidR="00703BBA" w:rsidRPr="00BA3B0A" w14:paraId="47D2401D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76E75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Flavin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mononucleotide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5352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7,46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3F66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76E-0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1795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8,39E-0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9760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7,72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16F1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58E-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08885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69E-06</w:t>
            </w:r>
          </w:p>
        </w:tc>
      </w:tr>
      <w:tr w:rsidR="00703BBA" w:rsidRPr="00BA3B0A" w14:paraId="4D100084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284A8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Cytidine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triphosphate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7FEF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31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E279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02E-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0E8F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93E-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5951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02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61D0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28E-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5595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26E-02</w:t>
            </w:r>
          </w:p>
        </w:tc>
      </w:tr>
      <w:tr w:rsidR="00703BBA" w:rsidRPr="00BA3B0A" w14:paraId="3D411192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0B97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Uridine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triphosphate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8118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96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629D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09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0BC6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7BED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13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008C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86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DA49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NA</w:t>
            </w:r>
          </w:p>
        </w:tc>
      </w:tr>
      <w:tr w:rsidR="00703BBA" w:rsidRPr="00BA3B0A" w14:paraId="7DFE693C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BF585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denosine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triphosphate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69CD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65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D01A3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09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48FF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51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4216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66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2D72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45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5698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27E-03</w:t>
            </w:r>
          </w:p>
        </w:tc>
      </w:tr>
      <w:tr w:rsidR="00703BBA" w:rsidRPr="00BA3B0A" w14:paraId="44D6AC18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8130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Guanosine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triphosphate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F445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24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EACE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12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C0331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11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3508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32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45FA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11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7182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72E-03</w:t>
            </w:r>
          </w:p>
        </w:tc>
      </w:tr>
      <w:tr w:rsidR="00703BBA" w:rsidRPr="00BA3B0A" w14:paraId="737D1C45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4EE5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Uridine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diphosphate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glucose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8160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16E-0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1308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66E-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08BA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9,75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A7E3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8,32E-0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95AE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81E-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01B1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65E-02</w:t>
            </w:r>
          </w:p>
        </w:tc>
      </w:tr>
      <w:tr w:rsidR="00703BBA" w:rsidRPr="00BA3B0A" w14:paraId="06FD9FD0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2831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lastRenderedPageBreak/>
              <w:t>Uridine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diphosphate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glucuronic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cid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D001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61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89B25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19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47D6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21E-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CDE7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33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09071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45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224E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60E-01</w:t>
            </w:r>
          </w:p>
        </w:tc>
      </w:tr>
      <w:tr w:rsidR="00703BBA" w:rsidRPr="00BA3B0A" w14:paraId="7FC7A811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89A65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NAD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7F87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84E-09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4F7E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07E-0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6411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78E-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CCF3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31E-0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6A7C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13E-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06B78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62E-08</w:t>
            </w:r>
          </w:p>
        </w:tc>
      </w:tr>
      <w:tr w:rsidR="00703BBA" w:rsidRPr="00BA3B0A" w14:paraId="3DAF699E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78D5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NADH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5EB2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NA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AA82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56E-0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2E05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NA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4B46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NA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9D4F8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70E-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C0A2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NA</w:t>
            </w:r>
          </w:p>
        </w:tc>
      </w:tr>
      <w:tr w:rsidR="00703BBA" w:rsidRPr="00BA3B0A" w14:paraId="5ABB12A3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3A34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NADP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A815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7,63E-05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12EE3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9,12E-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0A87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54E-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B8338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82E-0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5D8B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22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757A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54E-04</w:t>
            </w:r>
          </w:p>
        </w:tc>
      </w:tr>
      <w:tr w:rsidR="00703BBA" w:rsidRPr="00BA3B0A" w14:paraId="77A8AF66" w14:textId="77777777" w:rsidTr="00703BBA">
        <w:trPr>
          <w:trHeight w:val="6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6D70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e-DE"/>
              </w:rPr>
              <w:t>D-Ribose 5-phosphate, Ribose 1-phosphat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4CD6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89E-04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91E1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49E-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55118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48E-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4EAA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15E-0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AAF7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78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ADEF8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25E-01</w:t>
            </w:r>
          </w:p>
        </w:tc>
      </w:tr>
      <w:tr w:rsidR="00703BBA" w:rsidRPr="00BA3B0A" w14:paraId="71289320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DDE0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denosine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,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Deoxyguanosine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C9E9F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99E-0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E03F1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26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A07A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7,48E-0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42FA3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14E-0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4733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11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5714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04E-01</w:t>
            </w:r>
          </w:p>
        </w:tc>
      </w:tr>
      <w:tr w:rsidR="00703BBA" w:rsidRPr="00BA3B0A" w14:paraId="362C56A5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13201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Xanthine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8221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61E-05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16C88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23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D6783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80E-0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8D8B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52E-0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ED34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65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CFD41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18E-06</w:t>
            </w:r>
          </w:p>
        </w:tc>
      </w:tr>
      <w:tr w:rsidR="00703BBA" w:rsidRPr="00BA3B0A" w14:paraId="100F0CB6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4BBF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Guanosin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C3CF5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51E-05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B8CB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7,14E-0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269A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82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BFA58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51E-0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FD151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43E-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DF7F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37E-03</w:t>
            </w:r>
          </w:p>
        </w:tc>
      </w:tr>
      <w:tr w:rsidR="00703BBA" w:rsidRPr="00BA3B0A" w14:paraId="132D4308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76242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5-Aminoimidazole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ribonucleotide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1440A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01E-0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BE0B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8,57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999D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06E-0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F8528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53E-0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3FDE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8,85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0BE31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76E-03</w:t>
            </w:r>
          </w:p>
        </w:tc>
      </w:tr>
      <w:tr w:rsidR="00703BBA" w:rsidRPr="00BA3B0A" w14:paraId="4F9993D6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14C98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Cyclic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AMP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4300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70E-0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310A1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79E-0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197A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79E-0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4A19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6,33E-0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8CEBC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41E-0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0062D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5,31E-01</w:t>
            </w:r>
          </w:p>
        </w:tc>
      </w:tr>
      <w:tr w:rsidR="00703BBA" w:rsidRPr="00BA3B0A" w14:paraId="71606A90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94804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Deoxyadenosine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monophosphate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CA20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62E-0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1124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72E-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713E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8,52E-0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40E63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48E-0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8DB16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95E-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99CC9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48E-02</w:t>
            </w:r>
          </w:p>
        </w:tc>
      </w:tr>
      <w:tr w:rsidR="00703BBA" w:rsidRPr="00BA3B0A" w14:paraId="460CE3A5" w14:textId="77777777" w:rsidTr="00703BBA">
        <w:trPr>
          <w:trHeight w:val="300"/>
        </w:trPr>
        <w:tc>
          <w:tcPr>
            <w:tcW w:w="12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5023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Inosinic</w:t>
            </w:r>
            <w:proofErr w:type="spellEnd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 xml:space="preserve"> </w:t>
            </w:r>
            <w:proofErr w:type="spellStart"/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acid</w:t>
            </w:r>
            <w:proofErr w:type="spellEnd"/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92B1C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4,48E-04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9EE50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46E-0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84B8E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9,50E-0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74DEB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1,68E-0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5073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3,69E-0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229077" w14:textId="77777777" w:rsidR="00703BBA" w:rsidRPr="003C7162" w:rsidRDefault="00703BBA" w:rsidP="007D6996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</w:pPr>
            <w:r w:rsidRPr="003C7162">
              <w:rPr>
                <w:rFonts w:ascii="Arial" w:eastAsia="Times New Roman" w:hAnsi="Arial" w:cs="Arial"/>
                <w:color w:val="000000"/>
                <w:sz w:val="14"/>
                <w:szCs w:val="14"/>
                <w:lang w:val="de-DE" w:eastAsia="de-DE"/>
              </w:rPr>
              <w:t>2,41E-03</w:t>
            </w:r>
          </w:p>
        </w:tc>
      </w:tr>
    </w:tbl>
    <w:p w14:paraId="7786168B" w14:textId="77777777" w:rsidR="00703BBA" w:rsidRPr="00150D89" w:rsidRDefault="00703BBA" w:rsidP="00703BBA">
      <w:pPr>
        <w:pStyle w:val="KeinLeerraum"/>
      </w:pPr>
    </w:p>
    <w:p w14:paraId="46088178" w14:textId="77777777" w:rsidR="001C74A1" w:rsidRPr="00212269" w:rsidRDefault="001C74A1" w:rsidP="001C74A1">
      <w:pPr>
        <w:pStyle w:val="KeinLeerraum"/>
      </w:pPr>
    </w:p>
    <w:sectPr w:rsidR="001C74A1" w:rsidRPr="002122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11953647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259561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4A1"/>
    <w:rsid w:val="001C74A1"/>
    <w:rsid w:val="004F7701"/>
    <w:rsid w:val="00703BBA"/>
    <w:rsid w:val="00782E4B"/>
    <w:rsid w:val="00AD37D1"/>
    <w:rsid w:val="00AE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3E687"/>
  <w15:chartTrackingRefBased/>
  <w15:docId w15:val="{979E6D83-3BF4-43AD-8FA0-4C83D24FD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C74A1"/>
    <w:pPr>
      <w:spacing w:before="120" w:after="240" w:line="480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1C74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2"/>
    <w:unhideWhenUsed/>
    <w:qFormat/>
    <w:rsid w:val="001C74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2"/>
    <w:unhideWhenUsed/>
    <w:qFormat/>
    <w:rsid w:val="001C74A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2"/>
    <w:unhideWhenUsed/>
    <w:qFormat/>
    <w:rsid w:val="001C74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2"/>
    <w:unhideWhenUsed/>
    <w:qFormat/>
    <w:rsid w:val="001C74A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C74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C74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C74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C74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C74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C74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C74A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C74A1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C74A1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C74A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C74A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C74A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C74A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C74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C74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C74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C74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C74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C74A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C74A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C74A1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C74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C74A1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C74A1"/>
    <w:rPr>
      <w:b/>
      <w:bCs/>
      <w:smallCaps/>
      <w:color w:val="2F5496" w:themeColor="accent1" w:themeShade="BF"/>
      <w:spacing w:val="5"/>
    </w:rPr>
  </w:style>
  <w:style w:type="numbering" w:customStyle="1" w:styleId="Headings">
    <w:name w:val="Headings"/>
    <w:uiPriority w:val="99"/>
    <w:rsid w:val="001C74A1"/>
    <w:pPr>
      <w:numPr>
        <w:numId w:val="1"/>
      </w:numPr>
    </w:pPr>
  </w:style>
  <w:style w:type="paragraph" w:styleId="Beschriftung">
    <w:name w:val="caption"/>
    <w:basedOn w:val="Standard"/>
    <w:next w:val="KeinLeerraum"/>
    <w:uiPriority w:val="35"/>
    <w:unhideWhenUsed/>
    <w:qFormat/>
    <w:rsid w:val="001C74A1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1C74A1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7</Words>
  <Characters>5212</Characters>
  <Application>Microsoft Office Word</Application>
  <DocSecurity>0</DocSecurity>
  <Lines>43</Lines>
  <Paragraphs>12</Paragraphs>
  <ScaleCrop>false</ScaleCrop>
  <Company/>
  <LinksUpToDate>false</LinksUpToDate>
  <CharactersWithSpaces>6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s</dc:creator>
  <cp:keywords/>
  <dc:description/>
  <cp:lastModifiedBy>elkes</cp:lastModifiedBy>
  <cp:revision>2</cp:revision>
  <dcterms:created xsi:type="dcterms:W3CDTF">2025-12-16T10:16:00Z</dcterms:created>
  <dcterms:modified xsi:type="dcterms:W3CDTF">2025-12-16T10:21:00Z</dcterms:modified>
</cp:coreProperties>
</file>